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53A" w:rsidRPr="00967668" w:rsidRDefault="00141C3C" w:rsidP="002256A1">
      <w:pPr>
        <w:spacing w:after="60"/>
        <w:ind w:left="0" w:firstLine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Comparison of the proposed approach with UniProt, </w:t>
      </w:r>
      <w:r w:rsidR="00A47100">
        <w:rPr>
          <w:rFonts w:ascii="Arial" w:hAnsi="Arial" w:cs="Arial"/>
          <w:b/>
          <w:bCs/>
        </w:rPr>
        <w:t>RADAR</w:t>
      </w:r>
      <w:r>
        <w:rPr>
          <w:rFonts w:ascii="Arial" w:hAnsi="Arial" w:cs="Arial"/>
          <w:b/>
          <w:bCs/>
        </w:rPr>
        <w:t xml:space="preserve"> and </w:t>
      </w:r>
      <w:proofErr w:type="spellStart"/>
      <w:r w:rsidR="00CD0E82">
        <w:rPr>
          <w:rFonts w:ascii="Arial" w:hAnsi="Arial" w:cs="Arial"/>
          <w:b/>
          <w:bCs/>
        </w:rPr>
        <w:t>ConSole</w:t>
      </w:r>
      <w:proofErr w:type="spellEnd"/>
      <w:r w:rsidR="00C71FFE">
        <w:rPr>
          <w:rFonts w:ascii="Arial" w:hAnsi="Arial" w:cs="Arial"/>
          <w:b/>
          <w:bCs/>
        </w:rPr>
        <w:t xml:space="preserve"> </w:t>
      </w:r>
      <w:r w:rsidR="004B1F81">
        <w:rPr>
          <w:rFonts w:ascii="Arial" w:hAnsi="Arial" w:cs="Arial"/>
          <w:b/>
          <w:bCs/>
        </w:rPr>
        <w:t>is</w:t>
      </w:r>
      <w:r w:rsidR="00A47100">
        <w:rPr>
          <w:rFonts w:ascii="Arial" w:hAnsi="Arial" w:cs="Arial"/>
          <w:b/>
          <w:bCs/>
        </w:rPr>
        <w:t xml:space="preserve"> shown for </w:t>
      </w:r>
      <w:r w:rsidR="00C71FFE">
        <w:rPr>
          <w:rFonts w:ascii="Arial" w:hAnsi="Arial" w:cs="Arial"/>
          <w:b/>
          <w:bCs/>
        </w:rPr>
        <w:t xml:space="preserve">the set of 130 known </w:t>
      </w:r>
      <w:r w:rsidR="007455E7">
        <w:rPr>
          <w:rFonts w:ascii="Arial" w:hAnsi="Arial" w:cs="Arial"/>
          <w:b/>
          <w:bCs/>
        </w:rPr>
        <w:t xml:space="preserve">Ankyrin repeat </w:t>
      </w:r>
      <w:r w:rsidR="00C71FFE">
        <w:rPr>
          <w:rFonts w:ascii="Arial" w:hAnsi="Arial" w:cs="Arial"/>
          <w:b/>
          <w:bCs/>
        </w:rPr>
        <w:t xml:space="preserve">proteins </w:t>
      </w:r>
      <w:r w:rsidR="00087B25">
        <w:rPr>
          <w:rFonts w:ascii="Arial" w:hAnsi="Arial" w:cs="Arial"/>
          <w:b/>
          <w:bCs/>
        </w:rPr>
        <w:t xml:space="preserve">with </w:t>
      </w:r>
      <w:r w:rsidR="00A47100">
        <w:rPr>
          <w:rFonts w:ascii="Arial" w:hAnsi="Arial" w:cs="Arial"/>
          <w:b/>
          <w:bCs/>
        </w:rPr>
        <w:t>the best resolution structure</w:t>
      </w:r>
      <w:r w:rsidR="004B1F81">
        <w:rPr>
          <w:rFonts w:ascii="Arial" w:hAnsi="Arial" w:cs="Arial"/>
          <w:b/>
          <w:bCs/>
        </w:rPr>
        <w:t xml:space="preserve"> for each UniProt entry</w:t>
      </w:r>
      <w:r w:rsidR="00A47100">
        <w:rPr>
          <w:rFonts w:ascii="Arial" w:hAnsi="Arial" w:cs="Arial"/>
          <w:b/>
          <w:bCs/>
        </w:rPr>
        <w:t xml:space="preserve"> </w:t>
      </w:r>
      <w:r w:rsidR="00CD0E82">
        <w:rPr>
          <w:rFonts w:ascii="Arial" w:hAnsi="Arial" w:cs="Arial"/>
          <w:b/>
          <w:bCs/>
        </w:rPr>
        <w:t>highlighted in bold</w:t>
      </w:r>
      <w:r w:rsidR="00A47100">
        <w:rPr>
          <w:rFonts w:ascii="Arial" w:hAnsi="Arial" w:cs="Arial"/>
          <w:b/>
          <w:bCs/>
        </w:rPr>
        <w:t>.</w:t>
      </w:r>
    </w:p>
    <w:tbl>
      <w:tblPr>
        <w:tblW w:w="1148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68"/>
        <w:gridCol w:w="1559"/>
        <w:gridCol w:w="1200"/>
        <w:gridCol w:w="2028"/>
        <w:gridCol w:w="2028"/>
        <w:gridCol w:w="2028"/>
        <w:gridCol w:w="2074"/>
      </w:tblGrid>
      <w:tr w:rsidR="00DA043A" w:rsidRPr="00203C4F" w:rsidTr="00460DE6">
        <w:trPr>
          <w:cantSplit/>
          <w:trHeight w:val="510"/>
          <w:tblHeader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DA043A" w:rsidRPr="00E874D7" w:rsidRDefault="00DA043A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. No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A043A" w:rsidRPr="00E874D7" w:rsidRDefault="00DA043A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UniProt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DA043A" w:rsidRPr="00E874D7" w:rsidRDefault="00DA043A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DB</w:t>
            </w:r>
            <w:r w:rsidR="003F7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(chain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DA043A" w:rsidRPr="00E874D7" w:rsidRDefault="00DA043A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UniProt annotation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DA043A" w:rsidRPr="00E874D7" w:rsidRDefault="00DA043A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ADAR</w:t>
            </w:r>
          </w:p>
        </w:tc>
        <w:tc>
          <w:tcPr>
            <w:tcW w:w="2028" w:type="dxa"/>
            <w:vAlign w:val="center"/>
          </w:tcPr>
          <w:p w:rsidR="00DA043A" w:rsidRPr="00E874D7" w:rsidRDefault="00DA043A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nSole</w:t>
            </w:r>
            <w:proofErr w:type="spellEnd"/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DA043A" w:rsidRPr="00E874D7" w:rsidRDefault="00E308B7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kPred</w:t>
            </w:r>
            <w:proofErr w:type="spellEnd"/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F54F8" w:rsidRDefault="002256A1" w:rsidP="00EF54F8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esigned protein with 3 ANK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F54F8" w:rsidRDefault="00EF54F8" w:rsidP="003E68F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EF54F8">
              <w:rPr>
                <w:b/>
                <w:bCs/>
                <w:sz w:val="20"/>
                <w:szCs w:val="20"/>
              </w:rPr>
              <w:t>1N0Q</w:t>
            </w:r>
            <w:r w:rsidR="009A6985">
              <w:rPr>
                <w:b/>
                <w:bCs/>
                <w:sz w:val="20"/>
                <w:szCs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392A9A" w:rsidRDefault="00EF54F8" w:rsidP="00EF54F8">
            <w:pPr>
              <w:pStyle w:val="NoSpacing"/>
              <w:rPr>
                <w:sz w:val="20"/>
                <w:szCs w:val="20"/>
              </w:rPr>
            </w:pPr>
            <w:r w:rsidRPr="00392A9A">
              <w:rPr>
                <w:sz w:val="20"/>
                <w:szCs w:val="20"/>
              </w:rPr>
              <w:t>3-35, 36-68,</w:t>
            </w:r>
            <w:r>
              <w:rPr>
                <w:sz w:val="20"/>
                <w:szCs w:val="20"/>
              </w:rPr>
              <w:t xml:space="preserve"> </w:t>
            </w:r>
            <w:r w:rsidRPr="00392A9A">
              <w:rPr>
                <w:sz w:val="20"/>
                <w:szCs w:val="20"/>
              </w:rPr>
              <w:t>69-92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392A9A" w:rsidRDefault="00EF54F8" w:rsidP="002256A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-</w:t>
            </w:r>
            <w:r w:rsidRPr="00AD2964">
              <w:rPr>
                <w:sz w:val="20"/>
                <w:szCs w:val="20"/>
              </w:rPr>
              <w:t>52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392A9A" w:rsidRDefault="00EF54F8" w:rsidP="00EF54F8">
            <w:pPr>
              <w:pStyle w:val="NoSpacing"/>
              <w:rPr>
                <w:sz w:val="20"/>
                <w:szCs w:val="20"/>
              </w:rPr>
            </w:pPr>
            <w:r w:rsidRPr="00392A9A">
              <w:rPr>
                <w:sz w:val="20"/>
                <w:szCs w:val="20"/>
              </w:rPr>
              <w:t>3-33, 34-67,</w:t>
            </w:r>
            <w:r>
              <w:rPr>
                <w:sz w:val="20"/>
                <w:szCs w:val="20"/>
              </w:rPr>
              <w:t xml:space="preserve"> </w:t>
            </w:r>
            <w:r w:rsidRPr="00392A9A">
              <w:rPr>
                <w:sz w:val="20"/>
                <w:szCs w:val="20"/>
              </w:rPr>
              <w:t>68-93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392A9A" w:rsidRDefault="00EF54F8" w:rsidP="003E68F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ZGG</w:t>
            </w:r>
            <w:r w:rsidR="009A6985">
              <w:rPr>
                <w:sz w:val="20"/>
                <w:szCs w:val="20"/>
              </w:rPr>
              <w:t>(A)</w:t>
            </w:r>
          </w:p>
        </w:tc>
        <w:tc>
          <w:tcPr>
            <w:tcW w:w="2028" w:type="dxa"/>
            <w:vMerge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shd w:val="clear" w:color="auto" w:fill="auto"/>
            <w:vAlign w:val="center"/>
            <w:hideMark/>
          </w:tcPr>
          <w:p w:rsidR="00EF54F8" w:rsidRPr="00392A9A" w:rsidRDefault="00EF54F8" w:rsidP="002256A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Default="00EF54F8" w:rsidP="002256A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74" w:type="dxa"/>
            <w:vMerge/>
            <w:shd w:val="clear" w:color="auto" w:fill="auto"/>
            <w:vAlign w:val="center"/>
            <w:hideMark/>
          </w:tcPr>
          <w:p w:rsidR="00EF54F8" w:rsidRPr="00392A9A" w:rsidRDefault="00EF54F8" w:rsidP="002256A1">
            <w:pPr>
              <w:pStyle w:val="NoSpacing"/>
              <w:rPr>
                <w:sz w:val="20"/>
                <w:szCs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2256A1" w:rsidP="002256A1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esigned protein with 4 ANK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A6985" w:rsidRDefault="00EF54F8" w:rsidP="003E68F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A6985">
              <w:rPr>
                <w:b/>
                <w:bCs/>
                <w:sz w:val="20"/>
                <w:szCs w:val="20"/>
              </w:rPr>
              <w:t>1N0R</w:t>
            </w:r>
            <w:r w:rsidR="009A6985" w:rsidRPr="009A6985">
              <w:rPr>
                <w:b/>
                <w:bCs/>
                <w:sz w:val="20"/>
                <w:szCs w:val="20"/>
              </w:rPr>
              <w:t>(A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2256A1">
            <w:pPr>
              <w:pStyle w:val="NoSpacing"/>
              <w:rPr>
                <w:sz w:val="20"/>
                <w:szCs w:val="20"/>
              </w:rPr>
            </w:pPr>
            <w:r w:rsidRPr="00392A9A">
              <w:rPr>
                <w:sz w:val="20"/>
                <w:szCs w:val="20"/>
              </w:rPr>
              <w:t>1-33, 34-66,</w:t>
            </w:r>
          </w:p>
          <w:p w:rsidR="00EF54F8" w:rsidRPr="00392A9A" w:rsidRDefault="00EF54F8" w:rsidP="002256A1">
            <w:pPr>
              <w:pStyle w:val="NoSpacing"/>
              <w:rPr>
                <w:sz w:val="20"/>
                <w:szCs w:val="20"/>
              </w:rPr>
            </w:pPr>
            <w:r w:rsidRPr="00392A9A">
              <w:rPr>
                <w:sz w:val="20"/>
                <w:szCs w:val="20"/>
              </w:rPr>
              <w:t>67-99, 100-125</w:t>
            </w:r>
          </w:p>
        </w:tc>
        <w:tc>
          <w:tcPr>
            <w:tcW w:w="2028" w:type="dxa"/>
            <w:vAlign w:val="center"/>
          </w:tcPr>
          <w:p w:rsidR="00EF54F8" w:rsidRPr="00392A9A" w:rsidRDefault="00EF54F8" w:rsidP="002256A1">
            <w:pPr>
              <w:pStyle w:val="NoSpacing"/>
              <w:rPr>
                <w:sz w:val="20"/>
                <w:szCs w:val="20"/>
              </w:rPr>
            </w:pPr>
            <w:r w:rsidRPr="00AD2964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-</w:t>
            </w:r>
            <w:r w:rsidRPr="00AD2964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, 53-</w:t>
            </w:r>
            <w:r w:rsidRPr="00AD2964">
              <w:rPr>
                <w:sz w:val="20"/>
                <w:szCs w:val="20"/>
              </w:rPr>
              <w:t>84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Default="00EF54F8" w:rsidP="002256A1">
            <w:pPr>
              <w:pStyle w:val="NoSpacing"/>
              <w:rPr>
                <w:sz w:val="20"/>
                <w:szCs w:val="20"/>
              </w:rPr>
            </w:pPr>
            <w:r w:rsidRPr="00392A9A">
              <w:rPr>
                <w:sz w:val="20"/>
                <w:szCs w:val="20"/>
              </w:rPr>
              <w:t>1-33, 34-66,</w:t>
            </w:r>
          </w:p>
          <w:p w:rsidR="00EF54F8" w:rsidRPr="00392A9A" w:rsidRDefault="00EF54F8" w:rsidP="002256A1">
            <w:pPr>
              <w:pStyle w:val="NoSpacing"/>
              <w:rPr>
                <w:sz w:val="20"/>
                <w:szCs w:val="20"/>
              </w:rPr>
            </w:pPr>
            <w:r w:rsidRPr="00392A9A">
              <w:rPr>
                <w:sz w:val="20"/>
                <w:szCs w:val="20"/>
              </w:rPr>
              <w:t>67-100, 101-126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2256A1" w:rsidP="002256A1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esigned protein with 5 ANK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A6985" w:rsidRDefault="00EF54F8" w:rsidP="003E68F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A6985">
              <w:rPr>
                <w:b/>
                <w:bCs/>
                <w:sz w:val="20"/>
                <w:szCs w:val="20"/>
              </w:rPr>
              <w:t>1MJ0</w:t>
            </w:r>
            <w:r w:rsidR="009A6985" w:rsidRPr="009A6985">
              <w:rPr>
                <w:b/>
                <w:bCs/>
                <w:sz w:val="20"/>
                <w:szCs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EF54F8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392A9A" w:rsidRDefault="00EF54F8" w:rsidP="00EF54F8">
            <w:pPr>
              <w:pStyle w:val="NoSpacing"/>
              <w:rPr>
                <w:sz w:val="20"/>
                <w:szCs w:val="20"/>
              </w:rPr>
            </w:pPr>
            <w:r w:rsidRPr="00392A9A">
              <w:rPr>
                <w:sz w:val="20"/>
                <w:szCs w:val="20"/>
              </w:rPr>
              <w:t>21-44, 47-77,</w:t>
            </w:r>
            <w:r>
              <w:rPr>
                <w:sz w:val="20"/>
                <w:szCs w:val="20"/>
              </w:rPr>
              <w:t xml:space="preserve"> </w:t>
            </w:r>
            <w:r w:rsidRPr="00392A9A">
              <w:rPr>
                <w:sz w:val="20"/>
                <w:szCs w:val="20"/>
              </w:rPr>
              <w:t>80-110, 113-143, 146-165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392A9A" w:rsidRDefault="00EF54F8" w:rsidP="002256A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</w:t>
            </w:r>
            <w:r w:rsidRPr="00AD2964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, 62-</w:t>
            </w:r>
            <w:r w:rsidRPr="00AD2964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>, 94-</w:t>
            </w:r>
            <w:r w:rsidRPr="00AD2964">
              <w:rPr>
                <w:sz w:val="20"/>
                <w:szCs w:val="20"/>
              </w:rPr>
              <w:t>125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392A9A" w:rsidRDefault="00EF54F8" w:rsidP="00EF54F8">
            <w:pPr>
              <w:pStyle w:val="NoSpacing"/>
              <w:rPr>
                <w:sz w:val="20"/>
                <w:szCs w:val="20"/>
              </w:rPr>
            </w:pPr>
            <w:r w:rsidRPr="00392A9A">
              <w:rPr>
                <w:sz w:val="20"/>
                <w:szCs w:val="20"/>
              </w:rPr>
              <w:t>11-45, 46-78,</w:t>
            </w:r>
            <w:r>
              <w:rPr>
                <w:sz w:val="20"/>
                <w:szCs w:val="20"/>
              </w:rPr>
              <w:t xml:space="preserve"> </w:t>
            </w:r>
            <w:r w:rsidRPr="00392A9A">
              <w:rPr>
                <w:sz w:val="20"/>
                <w:szCs w:val="20"/>
              </w:rPr>
              <w:t>79-111, 112-145, 146-166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392A9A" w:rsidRDefault="00EF54F8" w:rsidP="002256A1">
            <w:pPr>
              <w:pStyle w:val="NoSpacing"/>
              <w:rPr>
                <w:sz w:val="20"/>
                <w:szCs w:val="20"/>
              </w:rPr>
            </w:pPr>
            <w:r w:rsidRPr="00430A01">
              <w:rPr>
                <w:sz w:val="20"/>
                <w:szCs w:val="20"/>
              </w:rPr>
              <w:t>2QYJ</w:t>
            </w:r>
            <w:r w:rsidR="009A6985">
              <w:rPr>
                <w:sz w:val="20"/>
                <w:szCs w:val="20"/>
              </w:rPr>
              <w:t>(A)</w:t>
            </w:r>
          </w:p>
        </w:tc>
        <w:tc>
          <w:tcPr>
            <w:tcW w:w="2028" w:type="dxa"/>
            <w:vMerge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shd w:val="clear" w:color="auto" w:fill="auto"/>
            <w:vAlign w:val="center"/>
            <w:hideMark/>
          </w:tcPr>
          <w:p w:rsidR="00EF54F8" w:rsidRPr="00392A9A" w:rsidRDefault="00EF54F8" w:rsidP="002256A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Default="00EF54F8" w:rsidP="002256A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74" w:type="dxa"/>
            <w:vMerge/>
            <w:shd w:val="clear" w:color="auto" w:fill="auto"/>
            <w:vAlign w:val="center"/>
            <w:hideMark/>
          </w:tcPr>
          <w:p w:rsidR="00EF54F8" w:rsidRPr="00392A9A" w:rsidRDefault="00EF54F8" w:rsidP="002256A1">
            <w:pPr>
              <w:pStyle w:val="NoSpacing"/>
              <w:rPr>
                <w:sz w:val="20"/>
                <w:szCs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9Z2X2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Gankyrin-S6ATPase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A6985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AJI</w:t>
            </w:r>
            <w:r w:rsidR="009A6985" w:rsidRPr="009A6985">
              <w:rPr>
                <w:rFonts w:ascii="Times New Roman" w:hAnsi="Times New Roman" w:cs="Times New Roman"/>
                <w:b/>
                <w:bCs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-36, 37-69, 70-102, 103-135, 136-168, 169-201, 202-226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1D61F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9-78, 82-111,</w:t>
            </w:r>
          </w:p>
          <w:p w:rsidR="00EF54F8" w:rsidRPr="00E874D7" w:rsidRDefault="00EF54F8" w:rsidP="001D61F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15-144, 148-177, 181-210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1-51, 52-82, 83-114, 115-145, 146-176, 177-207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5-38, 39-71, 72-104, 105-137, 138-170, 171-204, 205-231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DWZ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C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DVW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9Y5S1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Human TRPV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E4FD6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E4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F37</w:t>
            </w:r>
            <w:r w:rsidR="003F7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B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72-114, 115-16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62-207, 208-243, 244-292, 293-319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47-217, 231-302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1355A">
              <w:rPr>
                <w:rFonts w:ascii="Times New Roman" w:eastAsia="Times New Roman" w:hAnsi="Times New Roman" w:cs="Times New Roman"/>
                <w:color w:val="000000"/>
                <w:sz w:val="20"/>
              </w:rPr>
              <w:t>80-125, 126-17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1355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71-215, 216-261, 262-307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62-200, 208-244, 245-292, 293-318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9WUD2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Ankyrin repeat domain of TRPV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ET</w:t>
            </w:r>
            <w:r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</w:t>
            </w:r>
            <w:r w:rsidR="009A6985"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73-115, 116-162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63-208, 209-244, 245-293, 294-320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60-186, 200-232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19-126, 161-168, 169-176, 210-217, 218-225, 230-237, 299-306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63-200, 209-244, 245-293, 294-319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A6985" w:rsidRDefault="00EF54F8" w:rsidP="00345D81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ET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A6985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ET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496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Q9HBA0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Human TRPV4 ankyrin repeat domain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DX1</w:t>
            </w:r>
            <w:r w:rsidRPr="00B326B1"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37-266, 284-313, 369-398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90-153, 173-238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62-207, 208-253, 254-299, 303-348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37-275, 284-319, 320-369, 370-397</w:t>
            </w:r>
          </w:p>
        </w:tc>
      </w:tr>
      <w:tr w:rsidR="00EF54F8" w:rsidRPr="00203C4F" w:rsidTr="00460DE6">
        <w:trPr>
          <w:cantSplit/>
          <w:trHeight w:val="417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DX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15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Q9H9E1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ANKRA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A6985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V31</w:t>
            </w:r>
            <w:r w:rsidR="009A6985"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48-180, 181-213, 214-246, 247-279, 280-313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75-230, 241-296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57-188, 189-220, 221-252, 253-284,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49-180, 181-213, 214-246, 247-280, 281-310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V2O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V2X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SO8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sz w:val="20"/>
              </w:rPr>
              <w:t>4LG6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435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Q9H9B1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EuHMT1 (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Glp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) Ankyrin Repeat Domain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A6985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B7B</w:t>
            </w:r>
            <w:r w:rsidR="009A6985"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737-766, 772-801, 805-834, 838-868, 872-901, 905-934, 938-967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754-779, 787-812, 820-846, 854-879, 887-912, 920-945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747-778, 779-810, 811-842, 843-874, 875-906, 907-938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741-774, 775-806, 807-841, 842-874, 875-906, 907-940, 941-967</w:t>
            </w:r>
          </w:p>
        </w:tc>
      </w:tr>
      <w:tr w:rsidR="00EF54F8" w:rsidRPr="00203C4F" w:rsidTr="00460DE6">
        <w:trPr>
          <w:cantSplit/>
          <w:trHeight w:val="458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B95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8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Q9H2K2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Human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Tankyrase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 in complex with human 3BP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TWR</w:t>
            </w:r>
            <w:r w:rsidRPr="00B326B1"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525-557, 558-590, 591-623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. 48-59, 78-92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. 61-75, 94-108, 127-141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.110-126, 143-158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532-562, 564-594, 595-625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90-523, 525-557, 558-590, 591-624, 625-646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TW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TW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TW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TW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TW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3E68F7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TW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TW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9DFS3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Chicken TRPV4 Ankyrin repeat domain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J</w:t>
            </w:r>
            <w:r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XI*</w:t>
            </w:r>
            <w:r w:rsidR="009A6985"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noWrap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23-286, 306-371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42-187, 188-233, 234-279, 289-334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23-261, 270-305, 306-354, 355-384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JXJ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Q99728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BARD1 Ankyrin Repeat Domain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A6985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C5R</w:t>
            </w:r>
            <w:r w:rsidR="009A6985"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27-459, 460-492, 493-525, 526-546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25-452, 455-485, 488-518, 521-545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40-470, 471-501, 502-532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27-459, 460-486, 493-526, 527-546</w:t>
            </w:r>
          </w:p>
        </w:tc>
      </w:tr>
      <w:tr w:rsidR="00EF54F8" w:rsidRPr="00203C4F" w:rsidTr="00460DE6">
        <w:trPr>
          <w:cantSplit/>
          <w:trHeight w:val="76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978J0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Thermophilic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nkyrin Repeat Protein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RF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1-60, 64-93, 97-126, 130-159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6-47, 51-80, 84-113, 117-146, 150-178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7-48, 49-80, 81-112, 113-144, 145-176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1-63, 64-96, 97-129, 130-162, 163-189</w:t>
            </w:r>
          </w:p>
        </w:tc>
      </w:tr>
      <w:tr w:rsidR="00EF54F8" w:rsidRPr="00203C4F" w:rsidTr="00460DE6">
        <w:trPr>
          <w:cantSplit/>
          <w:trHeight w:val="51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96NW4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Ankyrin repeat domain of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Varp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omplex with Vamp7 domain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B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B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743-772, 776-805, 809-838, 842-871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. 86-118, 119-151, 152-184 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. 187-215, 220-246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818-847, 848-877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743-775, 776-808, 809-841, 842-875, 876-895</w:t>
            </w:r>
          </w:p>
        </w:tc>
      </w:tr>
      <w:tr w:rsidR="00EF54F8" w:rsidRPr="00203C4F" w:rsidTr="00460DE6">
        <w:trPr>
          <w:cantSplit/>
          <w:trHeight w:val="315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Q96DX5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Human ASB9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D9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5-64, 68-97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01-130, 133-162, 166-195, 198-227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5-85, 88-118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21-151, 153-183, 186-216, 218-247</w:t>
            </w:r>
          </w:p>
        </w:tc>
        <w:tc>
          <w:tcPr>
            <w:tcW w:w="2028" w:type="dxa"/>
            <w:vMerge w:val="restart"/>
            <w:vAlign w:val="center"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5-75, 76-106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07-137, 138-168, 169-199, 200-230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5-67, 68-101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02-132, 133-165, 166-192, 198-231, 232-253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X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D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ZKJ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D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sz w:val="20"/>
              </w:rPr>
              <w:t>3Z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92882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Human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Osteoclast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timulating Factor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EHQ</w:t>
            </w:r>
            <w:r w:rsidR="009A6985"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72-101, 105-135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9-168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94-126, 128-159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83-114, 115-147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48-180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72-104, 105-138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9-177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A6985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EHR</w:t>
            </w:r>
            <w:r w:rsidR="009A6985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91WD2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mouse TRPV6 Ankyrin repeat domain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A6985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RFA</w:t>
            </w:r>
            <w:r w:rsidR="009A6985"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4-74, 78-107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16-145, 162-191, 195-236, 238-267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6-91, 93-129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64-208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17-132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4-77, 78-114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16-142, 162-194, 195-237, 238-265</w:t>
            </w:r>
          </w:p>
        </w:tc>
      </w:tr>
      <w:tr w:rsidR="00EF54F8" w:rsidRPr="00203C4F" w:rsidTr="00460DE6">
        <w:trPr>
          <w:cantSplit/>
          <w:trHeight w:val="72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90623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Pr="00220FC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rotein </w:t>
            </w:r>
            <w:proofErr w:type="spellStart"/>
            <w:r w:rsidRPr="00220FC4">
              <w:rPr>
                <w:rFonts w:ascii="Times New Roman" w:eastAsia="Times New Roman" w:hAnsi="Times New Roman" w:cs="Times New Roman"/>
                <w:color w:val="000000"/>
                <w:sz w:val="20"/>
              </w:rPr>
              <w:t>phosphatase</w:t>
            </w:r>
            <w:proofErr w:type="spellEnd"/>
            <w:r w:rsidRPr="00220FC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 regulatory subunit 12A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S70</w:t>
            </w:r>
            <w:r w:rsidR="003F7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B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9-68, 72-101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05-134, 138-164, 198-227, 231-260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7-73, 77-106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10-139, 203-232,  236-265</w:t>
            </w:r>
          </w:p>
        </w:tc>
        <w:tc>
          <w:tcPr>
            <w:tcW w:w="2028" w:type="dxa"/>
            <w:vAlign w:val="center"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4-74, 75-105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06-136, 137-167, 175-205, 206-236, 237-267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6-71, 72-104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05-138, 198-231, 232-267</w:t>
            </w:r>
          </w:p>
        </w:tc>
      </w:tr>
      <w:tr w:rsidR="00EF54F8" w:rsidRPr="00203C4F" w:rsidTr="00460DE6">
        <w:trPr>
          <w:cantSplit/>
          <w:trHeight w:val="76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8WUF5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C-terminal region of human IASPP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V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A6985" w:rsidRPr="009A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659-691, 692-724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. 638-667, 670-700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. 724-740, 766-782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633-664, 665-696, 697-728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623-658, 659-691, 692-726, 727-758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8TDY4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Arf6 in complex with ASAP3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4B4D6E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B0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E</w:t>
            </w:r>
            <w:r w:rsidR="003F751C" w:rsidRPr="003F7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585-617, 621-650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622-650, 655-681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553-587, 588-622, 623-657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621-654, 655-684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LV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E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LV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E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60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022634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226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Q8K4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Pr="0002263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ransient receptor potential </w:t>
            </w:r>
            <w:proofErr w:type="spellStart"/>
            <w:r w:rsidRPr="00022634">
              <w:rPr>
                <w:rFonts w:ascii="Times New Roman" w:eastAsia="Times New Roman" w:hAnsi="Times New Roman" w:cs="Times New Roman"/>
                <w:color w:val="000000"/>
                <w:sz w:val="20"/>
              </w:rPr>
              <w:t>cation</w:t>
            </w:r>
            <w:proofErr w:type="spellEnd"/>
            <w:r w:rsidRPr="0002263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hannel subfamily V member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A612FB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612F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4N5Q</w:t>
            </w:r>
            <w:r w:rsidR="00A612FB" w:rsidRPr="00A61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14-243, 261-291, 340-369,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2-285, 341-364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77-</w:t>
            </w:r>
            <w:r w:rsidRPr="00531B5D">
              <w:rPr>
                <w:rFonts w:ascii="Times New Roman" w:eastAsia="Times New Roman" w:hAnsi="Times New Roman" w:cs="Times New Roman"/>
                <w:color w:val="000000"/>
                <w:sz w:val="20"/>
              </w:rPr>
              <w:t>2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, 223-</w:t>
            </w:r>
            <w:r w:rsidRPr="00531B5D">
              <w:rPr>
                <w:rFonts w:ascii="Times New Roman" w:eastAsia="Times New Roman" w:hAnsi="Times New Roman" w:cs="Times New Roman"/>
                <w:color w:val="000000"/>
                <w:sz w:val="20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, 269-</w:t>
            </w:r>
            <w:r w:rsidRPr="00531B5D">
              <w:rPr>
                <w:rFonts w:ascii="Times New Roman" w:eastAsia="Times New Roman" w:hAnsi="Times New Roman" w:cs="Times New Roman"/>
                <w:color w:val="000000"/>
                <w:sz w:val="20"/>
              </w:rPr>
              <w:t>314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14-251, 261-294,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8IUH5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Ankyrin repeat domain of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Huntingtin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nteracting protein 14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EU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A612FB" w:rsidRPr="00A61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89-118, 123-155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56-188, 189-219, 224-253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4-90, 94-123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28-157, 161-190, 194-225, 229-252</w:t>
            </w:r>
          </w:p>
        </w:tc>
        <w:tc>
          <w:tcPr>
            <w:tcW w:w="2028" w:type="dxa"/>
            <w:vAlign w:val="center"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70-101, 102-133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4-165, 166-197, 198-229, 230-261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7-88, 89-122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23-156, 157-189, 190-223, 224-257, 258-281</w:t>
            </w:r>
          </w:p>
        </w:tc>
      </w:tr>
      <w:tr w:rsidR="00EF54F8" w:rsidRPr="00203C4F" w:rsidTr="00460DE6">
        <w:trPr>
          <w:cantSplit/>
          <w:trHeight w:val="76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838Q8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EF0377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HRA</w:t>
            </w:r>
            <w:r w:rsidR="00A612FB" w:rsidRPr="00A61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-29, 30-63, 64-96, 97-130, 131-169, 170-197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0-51, 52-83, 84-115, 116-147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-37, 38-70, 71-104, 105-139, 140-177, 178-201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6PFX9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Mouse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Tankyrase-Axin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omplex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UT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 w:rsidRPr="00460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B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61-390, 394-423, 427-456, 514-546, 550-579, 583-612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1-83, 84-116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17-149, 240-272, 273-305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38-372, 373-407, 408-442, 443-477, 478-512, 518-552, 553-587, 588-622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28-360, 361-393, 394-427, 428-460, 461-507, 550-583, 584-616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6IV60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Host-range protein K1 in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Vaccinia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virus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KEA</w:t>
            </w:r>
            <w:r w:rsidR="00A612FB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-47, 76-111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1-52, 53-84, 86-118, 119-152, 153-187, 188-220, 223-255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-28, 29-59, 60-92, 93-126, 193-220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21-251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63ZY3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KANK2 ankyrin repeats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A612FB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HB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A612FB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666-696, 700-733, 738-767, 771-801, 805-835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74-127, 130-164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67-199, 202-232, 235-266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641-675, 676-710, 711-745, 746-780, 781-815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738-770, 771-805, 806-832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60778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IKBBETA/NF-KB P65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Homodimer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omplex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OY3</w:t>
            </w:r>
            <w:r w:rsidR="003F7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D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7-86, 93-122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26-155, 206-235, 240-269, 273-302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7-85, 90-119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03-232, 237-266, 270-298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64-75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7-92, 93-125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26-148, 206-239, 240-273, 274-304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K3Z</w:t>
            </w:r>
            <w:r w:rsidR="003F7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D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60773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p19INK4d/ Cdk6 complex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BL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B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1-69, 73-102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06-135, 138-165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6-96, 101-161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7-47, 48-78, 79-109, 110-140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6-41, 42-72, 73-105, 106-138, 139-164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A612FB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AP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A612FB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78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5ZXN6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Legionella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pneumophila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IC domain complex with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cytidine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monophosphate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B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91-420, 424-453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. 19-50, 65-108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17-144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. 328-357, 360-386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24-432, 433-441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48-384, 391-423, 424-464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B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BE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B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15027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ArfGAP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nd ANK repeat domain of ACAP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04001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JUE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606-635, 639-668, 672-702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613-644, 646-677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33-464, 577-608, 609-640, 641-672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606-639, 640-672, 673-697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T9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B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F1P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13625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P53-53BP2 complex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Y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B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958-990, 991-1023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959-987,992-1020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37-352, 398-413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926-957, 958-990, 991-1024, 1025-1067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A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B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15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13418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Ankyrin repeat domain of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integrin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-linked kinase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04001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04001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4HI8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-30, 31-63, 64-96, 97-129, 130-174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5-73, 78-107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1-140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2-43, 44-75, 76-107, 108-139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-24, 33-65, 66-93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, 99-132, 133-167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KBX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IXE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BE5353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F6Q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sz w:val="20"/>
              </w:rPr>
              <w:t>4HI9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15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05823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Sensor domain of human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RNase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L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04001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G8K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4-53, 58-87, 91-120, 124-153, 167-197, 201-234, 238-268, 272-301, 303-329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9-73, 74-139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40-217, 221-287, 288-336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1-38, 63-70, 96-103, 126-133, 134-141, 174-181, 239-246, 247-254, 270-277, 278-285, 309-316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1-57, 58-90, 91-123, 124-158, 167-200, 201-233, 238-272, 273-300, 301-327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WDY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G8L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B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sz w:val="20"/>
              </w:rPr>
              <w:t>4OAU</w:t>
            </w:r>
            <w:r w:rsidR="003F751C">
              <w:rPr>
                <w:rFonts w:ascii="Times New Roman" w:eastAsia="Times New Roman" w:hAnsi="Times New Roman" w:cs="Times New Roman"/>
                <w:sz w:val="20"/>
              </w:rPr>
              <w:t>(C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sz w:val="20"/>
              </w:rPr>
              <w:t>4OAV</w:t>
            </w:r>
            <w:r w:rsidR="003F751C">
              <w:rPr>
                <w:rFonts w:ascii="Times New Roman" w:eastAsia="Times New Roman" w:hAnsi="Times New Roman" w:cs="Times New Roman"/>
                <w:sz w:val="20"/>
              </w:rPr>
              <w:t>(B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691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01705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Mouse Notch 1 Ankyrin Repeat Intracellular Domain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2QC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17-1946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50-1980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84-2013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17-2046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2050-2079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1918-195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1951-1982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1985-2017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2018-205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2051-2083</w:t>
            </w:r>
          </w:p>
        </w:tc>
        <w:tc>
          <w:tcPr>
            <w:tcW w:w="2028" w:type="dxa"/>
            <w:vMerge w:val="restart"/>
            <w:vAlign w:val="center"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19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19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19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20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2051,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20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2083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1917-1949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1950-1983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1984-2016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2017-2049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2050-2083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73417">
              <w:rPr>
                <w:rFonts w:ascii="Times New Roman" w:eastAsia="Times New Roman" w:hAnsi="Times New Roman" w:cs="Times New Roman"/>
                <w:color w:val="000000"/>
                <w:sz w:val="20"/>
              </w:rPr>
              <w:t>2084-2106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473E3C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YMP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51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Q00420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Mouse GABP α/β domain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AWC</w:t>
            </w:r>
            <w:r w:rsidR="003F7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B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5-34, 37-66, 70-99, 103-132, 136-166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-34, 40-67, 73-100, 106-133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6-47, 48-79, 80-111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5-36, 37-69, 70-103, 104-136, 137-157</w:t>
            </w:r>
          </w:p>
        </w:tc>
      </w:tr>
      <w:tr w:rsidR="00EF54F8" w:rsidRPr="00203C4F" w:rsidTr="00460DE6">
        <w:trPr>
          <w:cantSplit/>
          <w:trHeight w:val="348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62775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Myotrophin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MYO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-30, 34-66, 67-99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8-32, 38-65, 71-100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4-55, 56-87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-35, 36-66, 67-100,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MYO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51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62774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V-1 bound to capping protein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2KXP</w:t>
            </w:r>
            <w:r w:rsidR="003F751C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(C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-30, 34-66, 67-99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8-32, 38-65, 71-100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1355A">
              <w:rPr>
                <w:rFonts w:ascii="Times New Roman" w:eastAsia="Times New Roman" w:hAnsi="Times New Roman" w:cs="Times New Roman"/>
                <w:color w:val="000000"/>
                <w:sz w:val="20"/>
              </w:rPr>
              <w:t>616-647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-35, 36-66, 67-94</w:t>
            </w:r>
          </w:p>
        </w:tc>
      </w:tr>
      <w:tr w:rsidR="00EF54F8" w:rsidRPr="00203C4F" w:rsidTr="00460DE6">
        <w:trPr>
          <w:cantSplit/>
          <w:trHeight w:val="51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58546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Actin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apping protein in complex with V-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AA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 w:rsidRPr="003F7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C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-30, 34-66, 67-99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8-32, 38-65, 71-100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2-73, 74-105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-33, 34-67, 68-100, 101-118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55273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Cyclin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-dependent kinase 4 inhibitor D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BD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1-69, 73-102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06-135, 138-166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No repeats found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7-46, 47-76, 77-106, 107-136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7-41, 42-72, 73-105, 106-138, 139-162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BI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B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51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55271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Tumor Suppressor P15 - INK4B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04001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D9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5-34, 38-66, 71-100, 104-130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4-44, 56-86, 88-119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78-111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71-104, 105-129</w:t>
            </w:r>
          </w:p>
        </w:tc>
      </w:tr>
      <w:tr w:rsidR="00EF54F8" w:rsidRPr="00203C4F" w:rsidTr="00460DE6">
        <w:trPr>
          <w:cantSplit/>
          <w:trHeight w:val="326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50086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Yeast Nas6p complex with the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asome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ubunit, rpt3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DZ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-30, 35-64, 71-100, 106-135, 139-168, 173-203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5-37, 38-70, 74-106, 109-141, 142-175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-44, 45-76, 77-108, 112-143, 144-175, 176-207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-34, 35-70, 71-105, 106-138, 139-172, 173-207, 208-228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WG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IX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DZO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60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B93A61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93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4668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Pr="00B93A61">
              <w:rPr>
                <w:rFonts w:ascii="Times New Roman" w:eastAsia="Times New Roman" w:hAnsi="Times New Roman" w:cs="Times New Roman"/>
                <w:color w:val="000000"/>
                <w:sz w:val="20"/>
              </w:rPr>
              <w:t>Ankyrin repeat-containing protein YAR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4BS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B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9-78, 92-121,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2-84, 90-120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4-154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07AAE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707AAE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, 31-</w:t>
            </w:r>
            <w:r w:rsidRPr="00707AAE">
              <w:rPr>
                <w:rFonts w:ascii="Times New Roman" w:eastAsia="Times New Roman" w:hAnsi="Times New Roman" w:cs="Times New Roman"/>
                <w:color w:val="000000"/>
                <w:sz w:val="2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r w:rsidRPr="00707AAE">
              <w:rPr>
                <w:rFonts w:ascii="Times New Roman" w:eastAsia="Times New Roman" w:hAnsi="Times New Roman" w:cs="Times New Roman"/>
                <w:color w:val="000000"/>
                <w:sz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707AAE">
              <w:rPr>
                <w:rFonts w:ascii="Times New Roman" w:eastAsia="Times New Roman" w:hAnsi="Times New Roman" w:cs="Times New Roman"/>
                <w:color w:val="000000"/>
                <w:sz w:val="2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r w:rsidRPr="00707AAE">
              <w:rPr>
                <w:rFonts w:ascii="Times New Roman" w:eastAsia="Times New Roman" w:hAnsi="Times New Roman" w:cs="Times New Roman"/>
                <w:color w:val="000000"/>
                <w:sz w:val="20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707AAE">
              <w:rPr>
                <w:rFonts w:ascii="Times New Roman" w:eastAsia="Times New Roman" w:hAnsi="Times New Roman" w:cs="Times New Roman"/>
                <w:color w:val="000000"/>
                <w:sz w:val="20"/>
              </w:rPr>
              <w:t>106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7-48, 49-91, 92-126, 127-156,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46531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Human Notch1 ankyrin repeat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F8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27-1956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60-1990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94-2023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27-2056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060-2089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884-1930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31-1963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64-1997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98-2030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31-2063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064-2096</w:t>
            </w:r>
          </w:p>
        </w:tc>
        <w:tc>
          <w:tcPr>
            <w:tcW w:w="2028" w:type="dxa"/>
            <w:vMerge w:val="restart"/>
            <w:vAlign w:val="center"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19-1950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51-1982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83-2014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15-2046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47-2078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079-2110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28-1960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61-1994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95-2027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28-2060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61-2094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095-2122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F8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K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YY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HE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NB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B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V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K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42773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F71N mutant of p18INK4c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04001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IH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-33, 37-65, 69-98, 102-132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-43, 48-76, 77-108, 111-140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8-82, 83-117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9-101, 102-136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7-160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G3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B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BU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04001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MX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MX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MX6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22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42771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CDK6-P16INK4A Tumor Suppressor complex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3F751C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BI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B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1-40, 44-72, 77-106, 110-139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5-58, 59-87, 91-125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9-60, 76-107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77-110, 111-134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A5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DC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A5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25963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Ikappa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-B-alpha/NF-kappa-B complex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3F751C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3F751C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1IKN*</w:t>
            </w:r>
            <w:r w:rsidR="003F751C" w:rsidRPr="003F751C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(D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73-103, 110-139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43-172, 182-211, 216-245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73-101, 102-133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4-166, 167-205, 206-239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83-118, 119-149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50-180, 185-215, 218-248, 249-279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10-142, 143-172, 182-215, 216-249, 250-286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NF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E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478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20749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Ankyrin repeat domain of Bcl-3: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IkappaB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rotein family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04001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K1A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4-163, 171-200, 204-235, 241-270, 275-304, 308-337, 338-367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56-188, 189-221, 226-258, 259-292, 293-325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5-166, 167-198, 199-230, 231-262, 263-294, 295-326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26-162, 163-195, 196-233, 234-267, 268-300, 301-333, 334-352</w:t>
            </w:r>
          </w:p>
        </w:tc>
      </w:tr>
      <w:tr w:rsidR="00EF54F8" w:rsidRPr="00203C4F" w:rsidTr="00460DE6">
        <w:trPr>
          <w:cantSplit/>
          <w:trHeight w:val="556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K1B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16157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D34 of human Ankyrin-R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N11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03-432, 436-465, 469-498, 502-531, 535-564, 568-597, 601-630, 634-663, 667-696, 700-729, 733-762, 766-795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06-431, 438-458, 471-487, 504-530, 537-563, 570-596, 603-629, 636-662, 669-695, 702-728, 735-761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15-446, 447-478, 479-510, 511-542, 543-574, 575-606, 607-638, 639-670, 671-702, 703-734, 735-766, 767-802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405-432, 436-468, 469-501, 502-535, 536-567, 568-600, 601-633, 634-666, 667-699, 700-733, 734-766, 767-796</w:t>
            </w:r>
          </w:p>
        </w:tc>
      </w:tr>
      <w:tr w:rsidR="00EF54F8" w:rsidRPr="00203C4F" w:rsidTr="00460DE6">
        <w:trPr>
          <w:cantSplit/>
          <w:trHeight w:val="17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14585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CSL-Notch-Mastermind ternary complex bound to DNA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FO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3F751C" w:rsidRPr="003F7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E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093-1122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126-1158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162-1194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206-1236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240-1269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. 1214-1232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248-1266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. 1083-1113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115-1147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. 1149-1166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181-1198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. 1200-121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234-1245</w:t>
            </w:r>
          </w:p>
        </w:tc>
        <w:tc>
          <w:tcPr>
            <w:tcW w:w="2028" w:type="dxa"/>
            <w:vAlign w:val="center"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039-1069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070-1102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103-1134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135-1170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219-1251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252-1283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052-1086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094-1125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161-1201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207-1239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242-1273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274-1297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09959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S.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Cerevisiae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wi6 Ankyrin repeat fragment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SW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18-346, 347-383, 384-469, 470-4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, 499-514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48-391, 467-507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16-323, 324-331, 470-477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EF54F8" w:rsidRPr="00203C4F" w:rsidTr="00460DE6">
        <w:trPr>
          <w:cantSplit/>
          <w:trHeight w:val="73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07207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Ankyrin Domain of the Drosophila Notch Receptor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04001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OT8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50-1979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83-2013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17-2046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50-2079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83-2112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116-2139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36-1964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70-1996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04-2031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37-2064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070-2093</w:t>
            </w:r>
          </w:p>
        </w:tc>
        <w:tc>
          <w:tcPr>
            <w:tcW w:w="2028" w:type="dxa"/>
            <w:vAlign w:val="center"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9-70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71-102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03-134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35-166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67-198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50-1982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83-2016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17-2035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50-2082, </w:t>
            </w:r>
          </w:p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83-2116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117-2137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O75832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Human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gankyrin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UOH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-36, 37-69, 70-102, 103-135, 136-168, 169-201, 202-226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9-78, 82-111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15-144, 148-177, 181-210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3-53, 54-84, 85-115, 116-146, 147-177, 178-208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5-38, 39-71, 72-105, 106-137, 138-170, 171-204, 205-226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TR4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QYM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15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O35433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Ankyrin repeat domain of TRPV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NY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10-152, 153-199, 200-246, 247-282, 283-331, 332-358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13-249, 278-333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53-260, 340-347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00-237, 247-282, 283-332, 333-359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PN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sz w:val="20"/>
              </w:rPr>
              <w:t>3J5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3F751C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sz w:val="20"/>
              </w:rPr>
              <w:t>3J5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3F751C">
              <w:rPr>
                <w:rFonts w:ascii="Times New Roman" w:eastAsia="Times New Roman" w:hAnsi="Times New Roman" w:cs="Times New Roman"/>
                <w:color w:val="000000"/>
                <w:sz w:val="20"/>
              </w:rPr>
              <w:t>(B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sz w:val="20"/>
              </w:rPr>
              <w:t>3J5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O22265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chloroplast signal recognition particle protein cpSRP43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DEO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6-158, 159-188, 193-222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68-198, 202-231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8-168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59-192, 193-226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DEP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UI2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O14593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(Ankyrin Repeat Domains of Human RFXANK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04001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V30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89-118, 123-152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56-185, 189-218, 222-251</w:t>
            </w:r>
          </w:p>
        </w:tc>
        <w:tc>
          <w:tcPr>
            <w:tcW w:w="2028" w:type="dxa"/>
            <w:vMerge w:val="restart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9-61, 62-94, 95-127, 128-150</w:t>
            </w:r>
          </w:p>
        </w:tc>
        <w:tc>
          <w:tcPr>
            <w:tcW w:w="2028" w:type="dxa"/>
            <w:vMerge w:val="restart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18-149, 150-181, 182-213,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92-122, 123-155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56-189, 190-222, 223-252</w:t>
            </w:r>
          </w:p>
        </w:tc>
      </w:tr>
      <w:tr w:rsidR="00EF54F8" w:rsidRPr="00203C4F" w:rsidTr="00460DE6">
        <w:trPr>
          <w:cantSplit/>
          <w:trHeight w:val="300"/>
        </w:trPr>
        <w:tc>
          <w:tcPr>
            <w:tcW w:w="568" w:type="dxa"/>
            <w:vMerge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3UXG</w:t>
            </w:r>
            <w:r w:rsidR="00904001">
              <w:rPr>
                <w:rFonts w:ascii="Times New Roman" w:eastAsia="Times New Roman" w:hAnsi="Times New Roman" w:cs="Times New Roman"/>
                <w:color w:val="000000"/>
                <w:sz w:val="20"/>
              </w:rPr>
              <w:t>(A)</w:t>
            </w: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28" w:type="dxa"/>
            <w:vMerge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F54F8" w:rsidRPr="00203C4F" w:rsidTr="00460DE6">
        <w:trPr>
          <w:cantSplit/>
          <w:trHeight w:val="76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E9ADW8 </w:t>
            </w: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Ankyrin repeat protein from </w:t>
            </w:r>
            <w:proofErr w:type="spellStart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Leishmania</w:t>
            </w:r>
            <w:proofErr w:type="spellEnd"/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jor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904001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LJN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. 24-41, 88-105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. 137-177, 210-248</w:t>
            </w:r>
          </w:p>
        </w:tc>
        <w:tc>
          <w:tcPr>
            <w:tcW w:w="2028" w:type="dxa"/>
            <w:vAlign w:val="center"/>
          </w:tcPr>
          <w:p w:rsidR="00EF54F8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8-62, 63-98, </w:t>
            </w:r>
          </w:p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137-172, 173-211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74D7">
              <w:rPr>
                <w:rFonts w:ascii="Times New Roman" w:eastAsia="Times New Roman" w:hAnsi="Times New Roman" w:cs="Times New Roman"/>
                <w:color w:val="000000"/>
                <w:sz w:val="20"/>
              </w:rPr>
              <w:t>207-239, 240-276</w:t>
            </w:r>
          </w:p>
        </w:tc>
      </w:tr>
      <w:tr w:rsidR="00EF54F8" w:rsidRPr="00203C4F" w:rsidTr="00460DE6">
        <w:trPr>
          <w:cantSplit/>
          <w:trHeight w:val="76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532C95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2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5148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proofErr w:type="spellStart"/>
            <w:r w:rsidRPr="00532C95">
              <w:rPr>
                <w:rFonts w:ascii="Times New Roman" w:eastAsia="Times New Roman" w:hAnsi="Times New Roman" w:cs="Times New Roman"/>
                <w:color w:val="000000"/>
                <w:sz w:val="20"/>
              </w:rPr>
              <w:t>Cyclin</w:t>
            </w:r>
            <w:proofErr w:type="spellEnd"/>
            <w:r w:rsidRPr="00532C95">
              <w:rPr>
                <w:rFonts w:ascii="Times New Roman" w:eastAsia="Times New Roman" w:hAnsi="Times New Roman" w:cs="Times New Roman"/>
                <w:color w:val="000000"/>
                <w:sz w:val="20"/>
              </w:rPr>
              <w:t>-dependent kinase inhibitor 2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5A284D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LN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2C95">
              <w:rPr>
                <w:rFonts w:ascii="Times New Roman" w:eastAsia="Times New Roman" w:hAnsi="Times New Roman" w:cs="Times New Roman"/>
                <w:color w:val="000000"/>
                <w:sz w:val="20"/>
              </w:rPr>
              <w:t>3-32, 36-64, 69-98, 102-131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A310B9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310B9">
              <w:rPr>
                <w:rFonts w:ascii="Times New Roman" w:eastAsia="Times New Roman" w:hAnsi="Times New Roman" w:cs="Times New Roman"/>
                <w:color w:val="000000"/>
                <w:sz w:val="20"/>
              </w:rPr>
              <w:t>1. 11-38, 43-71</w:t>
            </w:r>
          </w:p>
          <w:p w:rsidR="00EF54F8" w:rsidRPr="00A310B9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310B9">
              <w:rPr>
                <w:rFonts w:ascii="Times New Roman" w:eastAsia="Times New Roman" w:hAnsi="Times New Roman" w:cs="Times New Roman"/>
                <w:color w:val="000000"/>
                <w:sz w:val="20"/>
              </w:rPr>
              <w:t>2. 85-111, 118-144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5292"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D65292">
              <w:rPr>
                <w:rFonts w:ascii="Times New Roman" w:eastAsia="Times New Roman" w:hAnsi="Times New Roman" w:cs="Times New Roman"/>
                <w:color w:val="000000"/>
                <w:sz w:val="2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r w:rsidRPr="00D65292">
              <w:rPr>
                <w:rFonts w:ascii="Times New Roman" w:eastAsia="Times New Roman" w:hAnsi="Times New Roman" w:cs="Times New Roman"/>
                <w:color w:val="000000"/>
                <w:sz w:val="2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D65292">
              <w:rPr>
                <w:rFonts w:ascii="Times New Roman" w:eastAsia="Times New Roman" w:hAnsi="Times New Roman" w:cs="Times New Roman"/>
                <w:color w:val="000000"/>
                <w:sz w:val="20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r w:rsidRPr="00D65292">
              <w:rPr>
                <w:rFonts w:ascii="Times New Roman" w:eastAsia="Times New Roman" w:hAnsi="Times New Roman" w:cs="Times New Roman"/>
                <w:color w:val="000000"/>
                <w:sz w:val="2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D65292">
              <w:rPr>
                <w:rFonts w:ascii="Times New Roman" w:eastAsia="Times New Roman" w:hAnsi="Times New Roman" w:cs="Times New Roman"/>
                <w:color w:val="000000"/>
                <w:sz w:val="20"/>
              </w:rPr>
              <w:t>125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2C95">
              <w:rPr>
                <w:rFonts w:ascii="Times New Roman" w:eastAsia="Times New Roman" w:hAnsi="Times New Roman" w:cs="Times New Roman"/>
                <w:color w:val="000000"/>
                <w:sz w:val="20"/>
              </w:rPr>
              <w:t>1-32, 33-63, 64-97, 98-131, 132-155</w:t>
            </w:r>
          </w:p>
        </w:tc>
      </w:tr>
      <w:tr w:rsidR="00EF54F8" w:rsidRPr="00203C4F" w:rsidTr="00460DE6">
        <w:trPr>
          <w:cantSplit/>
          <w:trHeight w:val="76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F54F8" w:rsidRPr="00203C4F" w:rsidRDefault="00EF54F8" w:rsidP="00DA043A">
            <w:pPr>
              <w:pStyle w:val="ListParagraph"/>
              <w:numPr>
                <w:ilvl w:val="0"/>
                <w:numId w:val="6"/>
              </w:num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F54F8" w:rsidRPr="00532C95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2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Q9UGI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proofErr w:type="spellStart"/>
            <w:r w:rsidRPr="00532C95">
              <w:rPr>
                <w:rFonts w:ascii="Times New Roman" w:eastAsia="Times New Roman" w:hAnsi="Times New Roman" w:cs="Times New Roman"/>
                <w:color w:val="000000"/>
                <w:sz w:val="20"/>
              </w:rPr>
              <w:t>Ubiquitin</w:t>
            </w:r>
            <w:proofErr w:type="spellEnd"/>
            <w:r w:rsidRPr="00532C95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32C95">
              <w:rPr>
                <w:rFonts w:ascii="Times New Roman" w:eastAsia="Times New Roman" w:hAnsi="Times New Roman" w:cs="Times New Roman"/>
                <w:color w:val="000000"/>
                <w:sz w:val="20"/>
              </w:rPr>
              <w:t>thioesterase</w:t>
            </w:r>
            <w:proofErr w:type="spellEnd"/>
            <w:r w:rsidRPr="00532C95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ZRANB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F54F8" w:rsidRPr="005A284D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A2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Z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 w:rsidR="00904001" w:rsidRPr="00904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A)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2C95">
              <w:rPr>
                <w:rFonts w:ascii="Times New Roman" w:eastAsia="Times New Roman" w:hAnsi="Times New Roman" w:cs="Times New Roman"/>
                <w:color w:val="000000"/>
                <w:sz w:val="20"/>
              </w:rPr>
              <w:t>260-290, 313-340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EF54F8" w:rsidRPr="00A310B9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310B9">
              <w:rPr>
                <w:rFonts w:ascii="Times New Roman" w:eastAsia="Times New Roman" w:hAnsi="Times New Roman" w:cs="Times New Roman"/>
                <w:color w:val="000000"/>
                <w:sz w:val="20"/>
              </w:rPr>
              <w:t>1. 466-490, 494-516</w:t>
            </w:r>
          </w:p>
          <w:p w:rsidR="00EF54F8" w:rsidRPr="00A310B9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310B9">
              <w:rPr>
                <w:rFonts w:ascii="Times New Roman" w:eastAsia="Times New Roman" w:hAnsi="Times New Roman" w:cs="Times New Roman"/>
                <w:color w:val="000000"/>
                <w:sz w:val="20"/>
              </w:rPr>
              <w:t>2. 395-404, 643-652</w:t>
            </w:r>
          </w:p>
        </w:tc>
        <w:tc>
          <w:tcPr>
            <w:tcW w:w="2028" w:type="dxa"/>
            <w:vAlign w:val="center"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5292">
              <w:rPr>
                <w:rFonts w:ascii="Times New Roman" w:eastAsia="Times New Roman" w:hAnsi="Times New Roman" w:cs="Times New Roman"/>
                <w:color w:val="000000"/>
                <w:sz w:val="20"/>
              </w:rPr>
              <w:t>3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D65292">
              <w:rPr>
                <w:rFonts w:ascii="Times New Roman" w:eastAsia="Times New Roman" w:hAnsi="Times New Roman" w:cs="Times New Roman"/>
                <w:color w:val="000000"/>
                <w:sz w:val="20"/>
              </w:rPr>
              <w:t>3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r w:rsidRPr="00D65292">
              <w:rPr>
                <w:rFonts w:ascii="Times New Roman" w:eastAsia="Times New Roman" w:hAnsi="Times New Roman" w:cs="Times New Roman"/>
                <w:color w:val="000000"/>
                <w:sz w:val="20"/>
              </w:rPr>
              <w:t>5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D65292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:rsidR="00EF54F8" w:rsidRPr="00E874D7" w:rsidRDefault="00EF54F8" w:rsidP="00DA043A">
            <w:pPr>
              <w:spacing w:before="0" w:after="0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</w:tbl>
    <w:p w:rsidR="008D553A" w:rsidRPr="00E40379" w:rsidRDefault="005A284D" w:rsidP="00E40379">
      <w:pPr>
        <w:pStyle w:val="NoSpacing"/>
        <w:rPr>
          <w:sz w:val="20"/>
          <w:szCs w:val="20"/>
        </w:rPr>
      </w:pPr>
      <w:r>
        <w:t>*</w:t>
      </w:r>
      <w:r w:rsidR="00473E3C" w:rsidRPr="00E40379">
        <w:rPr>
          <w:sz w:val="20"/>
          <w:szCs w:val="20"/>
        </w:rPr>
        <w:t>Extra copy of repeat identified by proposed approach</w:t>
      </w:r>
    </w:p>
    <w:p w:rsidR="00E40379" w:rsidRPr="00E40379" w:rsidRDefault="00E40379" w:rsidP="00E40379">
      <w:pPr>
        <w:pStyle w:val="NoSpacing"/>
        <w:rPr>
          <w:sz w:val="20"/>
          <w:szCs w:val="20"/>
        </w:rPr>
      </w:pPr>
      <w:r>
        <w:rPr>
          <w:color w:val="000000"/>
          <w:sz w:val="20"/>
          <w:vertAlign w:val="superscript"/>
        </w:rPr>
        <w:t>†</w:t>
      </w:r>
      <w:r>
        <w:rPr>
          <w:sz w:val="20"/>
          <w:szCs w:val="20"/>
        </w:rPr>
        <w:t xml:space="preserve">Initially predicted </w:t>
      </w:r>
      <w:r w:rsidRPr="00E40379">
        <w:rPr>
          <w:sz w:val="20"/>
          <w:szCs w:val="20"/>
        </w:rPr>
        <w:t xml:space="preserve">UniProt copy </w:t>
      </w:r>
      <w:r>
        <w:rPr>
          <w:sz w:val="20"/>
          <w:szCs w:val="20"/>
        </w:rPr>
        <w:t xml:space="preserve">is </w:t>
      </w:r>
      <w:r w:rsidRPr="00E40379">
        <w:rPr>
          <w:sz w:val="20"/>
          <w:szCs w:val="20"/>
        </w:rPr>
        <w:t xml:space="preserve">discarded </w:t>
      </w:r>
      <w:r>
        <w:rPr>
          <w:sz w:val="20"/>
          <w:szCs w:val="20"/>
        </w:rPr>
        <w:t>in post-processing step</w:t>
      </w:r>
    </w:p>
    <w:sectPr w:rsidR="00E40379" w:rsidRPr="00E40379" w:rsidSect="00AC072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3A27" w:rsidRDefault="00E93A27" w:rsidP="008D553A">
      <w:pPr>
        <w:spacing w:before="0" w:after="0"/>
      </w:pPr>
      <w:r>
        <w:separator/>
      </w:r>
    </w:p>
  </w:endnote>
  <w:endnote w:type="continuationSeparator" w:id="0">
    <w:p w:rsidR="00E93A27" w:rsidRDefault="00E93A27" w:rsidP="008D553A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3A27" w:rsidRDefault="00E93A27" w:rsidP="008D553A">
      <w:pPr>
        <w:spacing w:before="0" w:after="0"/>
      </w:pPr>
      <w:r>
        <w:separator/>
      </w:r>
    </w:p>
  </w:footnote>
  <w:footnote w:type="continuationSeparator" w:id="0">
    <w:p w:rsidR="00E93A27" w:rsidRDefault="00E93A27" w:rsidP="008D553A">
      <w:pPr>
        <w:spacing w:before="0"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CD1E9E"/>
    <w:multiLevelType w:val="hybridMultilevel"/>
    <w:tmpl w:val="91C0FE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1B7A04"/>
    <w:multiLevelType w:val="hybridMultilevel"/>
    <w:tmpl w:val="8EDE762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68E6128"/>
    <w:multiLevelType w:val="hybridMultilevel"/>
    <w:tmpl w:val="A296024E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>
    <w:nsid w:val="4046727A"/>
    <w:multiLevelType w:val="hybridMultilevel"/>
    <w:tmpl w:val="1AC09C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D73DAA"/>
    <w:multiLevelType w:val="hybridMultilevel"/>
    <w:tmpl w:val="A48E7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FF255F"/>
    <w:multiLevelType w:val="hybridMultilevel"/>
    <w:tmpl w:val="A296024E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C0721"/>
    <w:rsid w:val="000171A8"/>
    <w:rsid w:val="00022634"/>
    <w:rsid w:val="00024253"/>
    <w:rsid w:val="00073417"/>
    <w:rsid w:val="00087B25"/>
    <w:rsid w:val="000A1C07"/>
    <w:rsid w:val="000A2174"/>
    <w:rsid w:val="000A448C"/>
    <w:rsid w:val="000B7F88"/>
    <w:rsid w:val="000F462B"/>
    <w:rsid w:val="00105F88"/>
    <w:rsid w:val="00105FF0"/>
    <w:rsid w:val="0011355A"/>
    <w:rsid w:val="001147FD"/>
    <w:rsid w:val="00124425"/>
    <w:rsid w:val="00141C3C"/>
    <w:rsid w:val="001559E7"/>
    <w:rsid w:val="001A13D7"/>
    <w:rsid w:val="001B312A"/>
    <w:rsid w:val="001D61FA"/>
    <w:rsid w:val="00203C4F"/>
    <w:rsid w:val="00220FC4"/>
    <w:rsid w:val="00223AD5"/>
    <w:rsid w:val="002256A1"/>
    <w:rsid w:val="0023541F"/>
    <w:rsid w:val="00242614"/>
    <w:rsid w:val="00245BCC"/>
    <w:rsid w:val="0024652C"/>
    <w:rsid w:val="00253394"/>
    <w:rsid w:val="00265C05"/>
    <w:rsid w:val="0027507D"/>
    <w:rsid w:val="00276970"/>
    <w:rsid w:val="002C35AB"/>
    <w:rsid w:val="002E74B3"/>
    <w:rsid w:val="002F14A7"/>
    <w:rsid w:val="00334B5F"/>
    <w:rsid w:val="00345D81"/>
    <w:rsid w:val="003B6AB9"/>
    <w:rsid w:val="003E4611"/>
    <w:rsid w:val="003E68F7"/>
    <w:rsid w:val="003E7B5F"/>
    <w:rsid w:val="003F751C"/>
    <w:rsid w:val="00430A01"/>
    <w:rsid w:val="00456845"/>
    <w:rsid w:val="00460DE6"/>
    <w:rsid w:val="004628D0"/>
    <w:rsid w:val="00473E3C"/>
    <w:rsid w:val="004A6BEC"/>
    <w:rsid w:val="004A720A"/>
    <w:rsid w:val="004B1F81"/>
    <w:rsid w:val="004B4D6E"/>
    <w:rsid w:val="0050614D"/>
    <w:rsid w:val="00511DE5"/>
    <w:rsid w:val="00512136"/>
    <w:rsid w:val="005271ED"/>
    <w:rsid w:val="00531B5D"/>
    <w:rsid w:val="00532C95"/>
    <w:rsid w:val="00555C8A"/>
    <w:rsid w:val="0057112D"/>
    <w:rsid w:val="00572A27"/>
    <w:rsid w:val="00577697"/>
    <w:rsid w:val="00585537"/>
    <w:rsid w:val="00592F21"/>
    <w:rsid w:val="005A284D"/>
    <w:rsid w:val="005D2843"/>
    <w:rsid w:val="005E4FD6"/>
    <w:rsid w:val="005F5FCA"/>
    <w:rsid w:val="005F75D1"/>
    <w:rsid w:val="0061067D"/>
    <w:rsid w:val="006312E3"/>
    <w:rsid w:val="006447C2"/>
    <w:rsid w:val="00691350"/>
    <w:rsid w:val="006A7605"/>
    <w:rsid w:val="006B73F8"/>
    <w:rsid w:val="006E10CD"/>
    <w:rsid w:val="00707AAE"/>
    <w:rsid w:val="00730CD5"/>
    <w:rsid w:val="007455E7"/>
    <w:rsid w:val="007462ED"/>
    <w:rsid w:val="00746DAE"/>
    <w:rsid w:val="00795EF0"/>
    <w:rsid w:val="007C17CB"/>
    <w:rsid w:val="00800964"/>
    <w:rsid w:val="0080231E"/>
    <w:rsid w:val="00834255"/>
    <w:rsid w:val="008742FE"/>
    <w:rsid w:val="008A070E"/>
    <w:rsid w:val="008A1E65"/>
    <w:rsid w:val="008B66EC"/>
    <w:rsid w:val="008C0D25"/>
    <w:rsid w:val="008C1197"/>
    <w:rsid w:val="008C30D3"/>
    <w:rsid w:val="008C35F1"/>
    <w:rsid w:val="008C7EDC"/>
    <w:rsid w:val="008D553A"/>
    <w:rsid w:val="00904001"/>
    <w:rsid w:val="00907267"/>
    <w:rsid w:val="0093121D"/>
    <w:rsid w:val="00950FEB"/>
    <w:rsid w:val="00967668"/>
    <w:rsid w:val="00967C4C"/>
    <w:rsid w:val="00980D78"/>
    <w:rsid w:val="009A6985"/>
    <w:rsid w:val="009F5CD2"/>
    <w:rsid w:val="009F6E47"/>
    <w:rsid w:val="00A20B25"/>
    <w:rsid w:val="00A310B9"/>
    <w:rsid w:val="00A47100"/>
    <w:rsid w:val="00A612FB"/>
    <w:rsid w:val="00A8318E"/>
    <w:rsid w:val="00A84750"/>
    <w:rsid w:val="00AB52F0"/>
    <w:rsid w:val="00AC0721"/>
    <w:rsid w:val="00AC2934"/>
    <w:rsid w:val="00AD2964"/>
    <w:rsid w:val="00AF7C75"/>
    <w:rsid w:val="00B10254"/>
    <w:rsid w:val="00B15C7B"/>
    <w:rsid w:val="00B16641"/>
    <w:rsid w:val="00B22427"/>
    <w:rsid w:val="00B326B1"/>
    <w:rsid w:val="00B40709"/>
    <w:rsid w:val="00B55AA4"/>
    <w:rsid w:val="00B93A61"/>
    <w:rsid w:val="00B9453C"/>
    <w:rsid w:val="00BE5353"/>
    <w:rsid w:val="00C15DED"/>
    <w:rsid w:val="00C33E9B"/>
    <w:rsid w:val="00C71FFE"/>
    <w:rsid w:val="00C8323F"/>
    <w:rsid w:val="00C925F1"/>
    <w:rsid w:val="00CA4CFB"/>
    <w:rsid w:val="00CC7F2F"/>
    <w:rsid w:val="00CD0E82"/>
    <w:rsid w:val="00CD23A3"/>
    <w:rsid w:val="00CF3B2E"/>
    <w:rsid w:val="00D2641E"/>
    <w:rsid w:val="00D65292"/>
    <w:rsid w:val="00D8577E"/>
    <w:rsid w:val="00D85D48"/>
    <w:rsid w:val="00D86F2A"/>
    <w:rsid w:val="00DA043A"/>
    <w:rsid w:val="00DE61E4"/>
    <w:rsid w:val="00E16C28"/>
    <w:rsid w:val="00E308B7"/>
    <w:rsid w:val="00E40379"/>
    <w:rsid w:val="00E45723"/>
    <w:rsid w:val="00E874D7"/>
    <w:rsid w:val="00E91C54"/>
    <w:rsid w:val="00E93A27"/>
    <w:rsid w:val="00EF54F8"/>
    <w:rsid w:val="00F020BC"/>
    <w:rsid w:val="00F156CC"/>
    <w:rsid w:val="00F829C3"/>
    <w:rsid w:val="00F85AD2"/>
    <w:rsid w:val="00F86329"/>
    <w:rsid w:val="00F922E7"/>
    <w:rsid w:val="00F92CBE"/>
    <w:rsid w:val="00F95A40"/>
    <w:rsid w:val="00FA35C0"/>
    <w:rsid w:val="00FF2CA3"/>
    <w:rsid w:val="00FF50AB"/>
    <w:rsid w:val="00FF75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before="240" w:after="240"/>
        <w:ind w:left="113" w:hanging="11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12A"/>
  </w:style>
  <w:style w:type="paragraph" w:styleId="Heading2">
    <w:name w:val="heading 2"/>
    <w:basedOn w:val="Normal"/>
    <w:next w:val="Normal"/>
    <w:link w:val="Heading2Char"/>
    <w:qFormat/>
    <w:rsid w:val="000B7F88"/>
    <w:pPr>
      <w:keepNext/>
      <w:spacing w:after="60"/>
      <w:ind w:left="0" w:firstLine="0"/>
      <w:jc w:val="left"/>
      <w:outlineLvl w:val="1"/>
    </w:pPr>
    <w:rPr>
      <w:rFonts w:ascii="Arial" w:eastAsia="Times New Roman" w:hAnsi="Arial" w:cs="Arial"/>
      <w:b/>
      <w:bCs/>
      <w:szCs w:val="28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B7F88"/>
    <w:rPr>
      <w:rFonts w:ascii="Arial" w:eastAsia="Times New Roman" w:hAnsi="Arial" w:cs="Arial"/>
      <w:b/>
      <w:bCs/>
      <w:szCs w:val="28"/>
      <w:lang w:val="en-GB" w:bidi="ar-SA"/>
    </w:rPr>
  </w:style>
  <w:style w:type="paragraph" w:styleId="ListParagraph">
    <w:name w:val="List Paragraph"/>
    <w:basedOn w:val="Normal"/>
    <w:uiPriority w:val="34"/>
    <w:qFormat/>
    <w:rsid w:val="00AC07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D553A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553A"/>
  </w:style>
  <w:style w:type="paragraph" w:styleId="Footer">
    <w:name w:val="footer"/>
    <w:basedOn w:val="Normal"/>
    <w:link w:val="FooterChar"/>
    <w:uiPriority w:val="99"/>
    <w:semiHidden/>
    <w:unhideWhenUsed/>
    <w:rsid w:val="008D553A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553A"/>
  </w:style>
  <w:style w:type="paragraph" w:styleId="NoSpacing">
    <w:name w:val="No Spacing"/>
    <w:uiPriority w:val="1"/>
    <w:qFormat/>
    <w:rsid w:val="00DE61E4"/>
    <w:pPr>
      <w:tabs>
        <w:tab w:val="left" w:pos="720"/>
      </w:tabs>
      <w:suppressAutoHyphens/>
      <w:spacing w:before="0" w:after="0"/>
      <w:ind w:left="0" w:firstLine="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rsid w:val="000B7F88"/>
    <w:pPr>
      <w:spacing w:before="0" w:after="0"/>
      <w:ind w:left="0" w:firstLine="0"/>
      <w:jc w:val="left"/>
    </w:pPr>
    <w:rPr>
      <w:rFonts w:ascii="Times New Roman" w:eastAsia="Times New Roman" w:hAnsi="Times New Roman" w:cs="Times New Roman"/>
      <w:sz w:val="20"/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82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GPS.XSL" StyleName="Harvard - AGPS*"/>
</file>

<file path=customXml/itemProps1.xml><?xml version="1.0" encoding="utf-8"?>
<ds:datastoreItem xmlns:ds="http://schemas.openxmlformats.org/officeDocument/2006/customXml" ds:itemID="{10364738-6943-4FB0-AC11-3B1DB605F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5</Pages>
  <Words>1948</Words>
  <Characters>1110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to</dc:creator>
  <cp:lastModifiedBy>broto</cp:lastModifiedBy>
  <cp:revision>25</cp:revision>
  <dcterms:created xsi:type="dcterms:W3CDTF">2014-06-28T04:29:00Z</dcterms:created>
  <dcterms:modified xsi:type="dcterms:W3CDTF">2014-10-30T09:56:00Z</dcterms:modified>
</cp:coreProperties>
</file>